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14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rrelation analysis between repeat sample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autoSpaceDE w:val="0"/>
        <w:autoSpaceDN w:val="0"/>
        <w:adjustRightInd w:val="0"/>
        <w:rPr>
          <w:rFonts w:hint="default" w:ascii="Times New Roman" w:hAnsi="Times New Roman" w:cs="Times New Roman" w:eastAsiaTheme="minorEastAsia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14:textFill>
            <w14:solidFill>
              <w14:schemeClr w14:val="tx1"/>
            </w14:solidFill>
          </w14:textFill>
          <w14:ligatures w14:val="none"/>
        </w:rPr>
        <w:t>Figure S2.</w:t>
      </w:r>
      <w:r>
        <w:rPr>
          <w:rFonts w:ascii="Times New Roman" w:hAnsi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  <w14:ligatures w14:val="none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  <w14:ligatures w14:val="none"/>
        </w:rPr>
        <w:t>Maximum likelihood phylogeny of sucrose synthase</w:t>
      </w:r>
      <w:r>
        <w:rPr>
          <w:rFonts w:hint="eastAsia" w:ascii="Times New Roman" w:hAnsi="Times New Roman" w:cs="Times New Roman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. Red, Purple: Arabidopsis; Mazarine: </w:t>
      </w:r>
      <w:r>
        <w:rPr>
          <w:rFonts w:hint="eastAsia" w:ascii="Times New Roman" w:hAnsi="Times New Roman" w:cs="Times New Roman"/>
          <w:i/>
          <w:iCs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Vitis vinifera</w:t>
      </w:r>
      <w:r>
        <w:rPr>
          <w:rFonts w:hint="eastAsia" w:ascii="Times New Roman" w:hAnsi="Times New Roman" w:cs="Times New Roman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; Blue: </w:t>
      </w:r>
      <w:r>
        <w:rPr>
          <w:rFonts w:hint="eastAsia" w:ascii="Times New Roman" w:hAnsi="Times New Roman" w:cs="Times New Roman"/>
          <w:i/>
          <w:iCs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Averrhoa carambola.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14:textFill>
            <w14:solidFill>
              <w14:schemeClr w14:val="tx1"/>
            </w14:solidFill>
          </w14:textFill>
          <w14:ligatures w14:val="none"/>
        </w:rPr>
        <w:t xml:space="preserve">Figure S3. </w:t>
      </w:r>
      <w:r>
        <w:rPr>
          <w:rFonts w:hint="eastAsia" w:ascii="Times New Roman" w:hAnsi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  <w14:ligatures w14:val="none"/>
        </w:rPr>
        <w:t xml:space="preserve">Principal component analysis of gene and metabolite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14:textFill>
            <w14:solidFill>
              <w14:schemeClr w14:val="tx1"/>
            </w14:solidFill>
          </w14:textFill>
          <w14:ligatures w14:val="none"/>
        </w:rPr>
        <w:t xml:space="preserve">Figure S4. </w:t>
      </w:r>
      <w:r>
        <w:rPr>
          <w:rFonts w:hint="eastAsia" w:ascii="Times New Roman" w:hAnsi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  <w14:ligatures w14:val="none"/>
        </w:rPr>
        <w:t>Transcription-metabolic co-expression network diagram of sugar and organic acid metabolic pathway,</w:t>
      </w:r>
    </w:p>
    <w:bookmarkEnd w:id="0"/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  <w14:ligatures w14:val="none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yODM5MGE3ZWZkN2M3ZGVhZjg4MjljYzdkMTliZTYifQ=="/>
  </w:docVars>
  <w:rsids>
    <w:rsidRoot w:val="003054DF"/>
    <w:rsid w:val="000F64DE"/>
    <w:rsid w:val="00190A90"/>
    <w:rsid w:val="001D1C7E"/>
    <w:rsid w:val="002330BB"/>
    <w:rsid w:val="002D05A1"/>
    <w:rsid w:val="002D09D4"/>
    <w:rsid w:val="003054DF"/>
    <w:rsid w:val="004163A3"/>
    <w:rsid w:val="00770955"/>
    <w:rsid w:val="00915B29"/>
    <w:rsid w:val="00C87BA9"/>
    <w:rsid w:val="00EA7D84"/>
    <w:rsid w:val="00F6698F"/>
    <w:rsid w:val="3EB6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NZ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  <w:lang w:val="en-NZ"/>
      <w14:ligatures w14:val="standardContextual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  <w:lang w:val="en-NZ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1176</Characters>
  <Lines>9</Lines>
  <Paragraphs>2</Paragraphs>
  <TotalTime>11</TotalTime>
  <ScaleCrop>false</ScaleCrop>
  <LinksUpToDate>false</LinksUpToDate>
  <CharactersWithSpaces>138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0:30:00Z</dcterms:created>
  <dc:creator>Jihua Xu</dc:creator>
  <cp:lastModifiedBy>XXY</cp:lastModifiedBy>
  <dcterms:modified xsi:type="dcterms:W3CDTF">2024-04-26T08:59:09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C4CFA93241245DBB324BB25BB2AF777_13</vt:lpwstr>
  </property>
</Properties>
</file>